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1215"/>
        <w:gridCol w:w="1215"/>
        <w:gridCol w:w="1215"/>
        <w:gridCol w:w="1215"/>
        <w:gridCol w:w="1215"/>
        <w:gridCol w:w="12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vMerge w:val="restart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ojects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day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4d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ontro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L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am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tro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L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h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T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.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.35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.5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3.10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.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2.16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8.6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2.62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.6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4.68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.2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2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5.8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9.7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.8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8.5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0.3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3.40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7.7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4.2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3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/ALT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3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2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9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2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1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2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0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4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9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P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U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0.8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29.44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1.8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27.3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76.6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21.7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6.6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47.7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03.5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37.3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92.5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11.5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9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5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2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1.7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5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1.34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.8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1.0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89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1.2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.4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5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06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96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06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5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.4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9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4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9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8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9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.7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4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142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6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1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69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1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0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1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76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P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9.3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2.8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1.2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3.5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.3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6.2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8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3.4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8.1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3.3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5.8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g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.16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9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1.3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1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9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1.8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.0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1.7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.7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1.4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59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4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1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6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1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7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1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5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2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6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3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9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5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07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6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41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39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2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3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1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46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2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9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.19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79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.5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7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1.5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7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1.9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5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1.3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1.4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0.8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2.2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1.60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3.5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3.45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.6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1.70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6.6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2.4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.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2.1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3.5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62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26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4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7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1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2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0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1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.5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6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.4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4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08</w:t>
            </w: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4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1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6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1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78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0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26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21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0" w:type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（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7.66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68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8.1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0.77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1.97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1.82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0.63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0.59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0.70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1.84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50.65</w:t>
            </w:r>
            <w:r>
              <w:rPr>
                <w:rFonts w:hint="default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18"/>
                <w:szCs w:val="18"/>
                <w:vertAlign w:val="baseline"/>
                <w:lang w:val="en-US" w:eastAsia="zh-CN"/>
              </w:rPr>
              <w:t>1.85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Note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: * indicates comparison with the control group, P&lt;0.05, ** indicates comparison with the control group, P&lt;0.01.</w:t>
      </w: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Supplementary Table </w:t>
      </w:r>
      <w:r>
        <w:rPr>
          <w:rFonts w:hint="eastAsia"/>
          <w:lang w:val="en-US" w:eastAsia="zh-CN"/>
        </w:rPr>
        <w:t>S</w:t>
      </w:r>
      <w:r>
        <w:rPr>
          <w:rFonts w:hint="default"/>
          <w:lang w:val="en-US" w:eastAsia="zh-CN"/>
        </w:rPr>
        <w:t>1</w:t>
      </w:r>
    </w:p>
    <w:tbl>
      <w:tblPr>
        <w:tblStyle w:val="3"/>
        <w:tblpPr w:leftFromText="180" w:rightFromText="180" w:vertAnchor="text" w:horzAnchor="page" w:tblpX="1808" w:tblpY="335"/>
        <w:tblOverlap w:val="never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579"/>
        <w:gridCol w:w="579"/>
        <w:gridCol w:w="579"/>
        <w:gridCol w:w="580"/>
        <w:gridCol w:w="580"/>
        <w:gridCol w:w="581"/>
        <w:gridCol w:w="581"/>
        <w:gridCol w:w="581"/>
        <w:gridCol w:w="581"/>
        <w:gridCol w:w="581"/>
        <w:gridCol w:w="596"/>
        <w:gridCol w:w="58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3" w:type="dxa"/>
            <w:tcBorders>
              <w:bottom w:val="single" w:color="000000" w:sz="4" w:space="0"/>
              <w:tl2br w:val="single" w:color="000000" w:sz="4" w:space="0"/>
            </w:tcBorders>
            <w:shd w:val="clear" w:color="auto" w:fill="E7E6E6" w:themeFill="background2"/>
          </w:tcPr>
          <w:p>
            <w:pPr>
              <w:jc w:val="righ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ime</w:t>
            </w:r>
          </w:p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Group </w:t>
            </w:r>
          </w:p>
        </w:tc>
        <w:tc>
          <w:tcPr>
            <w:tcW w:w="3478" w:type="dxa"/>
            <w:gridSpan w:val="6"/>
            <w:tcBorders>
              <w:bottom w:val="single" w:color="000000" w:sz="4" w:space="0"/>
              <w:right w:val="single" w:color="000000" w:sz="4" w:space="0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ay7</w:t>
            </w:r>
          </w:p>
        </w:tc>
        <w:tc>
          <w:tcPr>
            <w:tcW w:w="3501" w:type="dxa"/>
            <w:gridSpan w:val="6"/>
            <w:tcBorders>
              <w:left w:val="single" w:color="000000" w:sz="4" w:space="0"/>
              <w:bottom w:val="single" w:color="000000" w:sz="4" w:space="0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Day 1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3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</w:rPr>
              <w:t>Sh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</w:rPr>
              <w:t>am G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</w:rPr>
              <w:t>roup</w:t>
            </w:r>
          </w:p>
        </w:tc>
        <w:tc>
          <w:tcPr>
            <w:tcW w:w="57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57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579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58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580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581" w:type="dxa"/>
            <w:tcBorders>
              <w:top w:val="single" w:color="000000" w:sz="4" w:space="0"/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581" w:type="dxa"/>
            <w:tcBorders>
              <w:top w:val="single" w:color="000000" w:sz="4" w:space="0"/>
              <w:lef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8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58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58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596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581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</w:rPr>
              <w:t xml:space="preserve">Chitosan 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</w:rPr>
              <w:t>G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</w:rPr>
              <w:t>roup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lef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</w:rPr>
              <w:t>S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</w:rPr>
              <w:t>ALG G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</w:rPr>
              <w:t>roup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81" w:type="dxa"/>
            <w:tcBorders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lef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3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</w:rPr>
              <w:t>Control Group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7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righ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left w:val="single" w:color="000000" w:sz="4" w:space="0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9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581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</w:tbl>
    <w:p/>
    <w:p>
      <w:pPr>
        <w:jc w:val="center"/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default"/>
          <w:lang w:val="en-US" w:eastAsia="zh-CN"/>
        </w:rPr>
        <w:t xml:space="preserve">Supplementary Table </w:t>
      </w:r>
      <w:r>
        <w:rPr>
          <w:rFonts w:hint="eastAsia"/>
          <w:lang w:val="en-US" w:eastAsia="zh-CN"/>
        </w:rPr>
        <w:t>S2</w:t>
      </w:r>
    </w:p>
    <w:p>
      <w:pPr>
        <w:jc w:val="center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0ODU1NjBkNzY0MDkwY2NhMzljMmZkYWUxMzFmZGMifQ=="/>
  </w:docVars>
  <w:rsids>
    <w:rsidRoot w:val="2E43296F"/>
    <w:rsid w:val="271A5EAC"/>
    <w:rsid w:val="2E43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1266</Characters>
  <Lines>0</Lines>
  <Paragraphs>0</Paragraphs>
  <TotalTime>1</TotalTime>
  <ScaleCrop>false</ScaleCrop>
  <LinksUpToDate>false</LinksUpToDate>
  <CharactersWithSpaces>128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4:52:00Z</dcterms:created>
  <dc:creator>mzzz</dc:creator>
  <cp:lastModifiedBy>mzzz</cp:lastModifiedBy>
  <dcterms:modified xsi:type="dcterms:W3CDTF">2023-02-13T13:4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16B7024A4C543F0A13E61CAA81CFF0B</vt:lpwstr>
  </property>
</Properties>
</file>